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621" w:rsidRPr="00B07DEC" w:rsidRDefault="002D2621" w:rsidP="002D2621">
      <w:pPr>
        <w:spacing w:after="0" w:line="240" w:lineRule="auto"/>
        <w:rPr>
          <w:rFonts w:ascii="Times New Roman" w:hAnsi="Times New Roman" w:cs="Times New Roman"/>
        </w:rPr>
      </w:pPr>
      <w:r w:rsidRPr="002D2621">
        <w:rPr>
          <w:rFonts w:ascii="Times New Roman" w:hAnsi="Times New Roman" w:cs="Times New Roman"/>
        </w:rPr>
        <w:t xml:space="preserve">Table S1. </w:t>
      </w:r>
      <w:r w:rsidR="00DD6C90" w:rsidRPr="007F60CF">
        <w:rPr>
          <w:rFonts w:ascii="Times New Roman" w:eastAsia="Calibri" w:hAnsi="Times New Roman" w:cs="Times New Roman"/>
          <w:sz w:val="24"/>
          <w:szCs w:val="24"/>
        </w:rPr>
        <w:t>Fitting parameters for 3-CMC and 4-CMC build-up curves</w:t>
      </w:r>
      <w:r w:rsidR="00DD6C90" w:rsidRPr="007F60CF">
        <w:rPr>
          <w:rFonts w:ascii="Times New Roman" w:eastAsia="Calibri" w:hAnsi="Times New Roman" w:cs="Times New Roman"/>
          <w:strike/>
          <w:sz w:val="24"/>
          <w:szCs w:val="24"/>
        </w:rPr>
        <w:t>.</w:t>
      </w:r>
      <w:r w:rsidR="00DD6C90" w:rsidRPr="007F60C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DD6C90" w:rsidRPr="007F60CF">
        <w:rPr>
          <w:rFonts w:ascii="Times New Roman" w:eastAsia="Calibri" w:hAnsi="Times New Roman" w:cs="Times New Roman"/>
          <w:sz w:val="24"/>
          <w:szCs w:val="24"/>
        </w:rPr>
        <w:t>obtained</w:t>
      </w:r>
      <w:proofErr w:type="gramEnd"/>
      <w:r w:rsidR="00DD6C90" w:rsidRPr="007F60CF">
        <w:rPr>
          <w:rFonts w:ascii="Times New Roman" w:eastAsia="Calibri" w:hAnsi="Times New Roman" w:cs="Times New Roman"/>
          <w:sz w:val="24"/>
          <w:szCs w:val="24"/>
        </w:rPr>
        <w:t xml:space="preserve"> from series of STD spectra with increasing saturation times.</w:t>
      </w:r>
    </w:p>
    <w:tbl>
      <w:tblPr>
        <w:tblpPr w:leftFromText="141" w:rightFromText="141" w:vertAnchor="text" w:horzAnchor="margin" w:tblpY="322"/>
        <w:tblW w:w="7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60"/>
        <w:gridCol w:w="1280"/>
        <w:gridCol w:w="1280"/>
        <w:gridCol w:w="1630"/>
      </w:tblGrid>
      <w:tr w:rsidR="002D2621" w:rsidRPr="00E16435" w:rsidTr="00CF5457">
        <w:trPr>
          <w:trHeight w:val="724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H 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δ [ppm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STD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pl-PL" w:eastAsia="pl-PL"/>
              </w:rPr>
              <w:t>MA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k </w:t>
            </w:r>
            <w:r w:rsidRPr="006E2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pl-PL" w:eastAsia="pl-PL"/>
              </w:rPr>
              <w:t>sat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 (s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l-PL" w:eastAsia="pl-PL"/>
              </w:rPr>
              <w:t>-1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STD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pl-PL" w:eastAsia="pl-PL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Normalized STD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pl-PL" w:eastAsia="pl-PL"/>
              </w:rPr>
              <w:t>0</w:t>
            </w:r>
          </w:p>
        </w:tc>
      </w:tr>
      <w:tr w:rsidR="002D2621" w:rsidRPr="00E16435" w:rsidTr="00CF5457">
        <w:trPr>
          <w:trHeight w:val="624"/>
        </w:trPr>
        <w:tc>
          <w:tcPr>
            <w:tcW w:w="711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-CMC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81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9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0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9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3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8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3%</w:t>
            </w:r>
          </w:p>
        </w:tc>
      </w:tr>
      <w:tr w:rsidR="002D2621" w:rsidRPr="00E16435" w:rsidTr="00CF5457">
        <w:trPr>
          <w:trHeight w:val="624"/>
        </w:trPr>
        <w:tc>
          <w:tcPr>
            <w:tcW w:w="711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-CMC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3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7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9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51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9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00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4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6%</w:t>
            </w:r>
          </w:p>
        </w:tc>
      </w:tr>
      <w:tr w:rsidR="002D2621" w:rsidRPr="00E16435" w:rsidTr="00CF5457">
        <w:trPr>
          <w:trHeight w:val="362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</w:t>
            </w: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.3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621" w:rsidRPr="00E16435" w:rsidRDefault="002D2621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E1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41%</w:t>
            </w:r>
          </w:p>
        </w:tc>
      </w:tr>
      <w:bookmarkEnd w:id="0"/>
    </w:tbl>
    <w:p w:rsidR="002D2621" w:rsidRDefault="002D2621"/>
    <w:sectPr w:rsidR="002D2621" w:rsidSect="00807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435"/>
    <w:rsid w:val="0005185C"/>
    <w:rsid w:val="002D2621"/>
    <w:rsid w:val="003D2E1C"/>
    <w:rsid w:val="0044102E"/>
    <w:rsid w:val="004D61D3"/>
    <w:rsid w:val="006E2584"/>
    <w:rsid w:val="00807757"/>
    <w:rsid w:val="008A3071"/>
    <w:rsid w:val="00AD3E9D"/>
    <w:rsid w:val="00B07DEC"/>
    <w:rsid w:val="00DD6C90"/>
    <w:rsid w:val="00E16435"/>
    <w:rsid w:val="00FD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D946D0-B367-4505-90B3-4FD7CB93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0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E09EC4CD-92E7-4042-87EF-7D1A1EE1E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riyanka Ramesh</cp:lastModifiedBy>
  <cp:revision>7</cp:revision>
  <dcterms:created xsi:type="dcterms:W3CDTF">2022-03-03T12:48:00Z</dcterms:created>
  <dcterms:modified xsi:type="dcterms:W3CDTF">2023-12-11T07:33:00Z</dcterms:modified>
</cp:coreProperties>
</file>